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07AA14" w14:textId="11F57497" w:rsidR="00781117" w:rsidRPr="00A77296" w:rsidRDefault="00352305" w:rsidP="00251FEF">
      <w:pPr>
        <w:pStyle w:val="Caption"/>
        <w:keepNext/>
        <w:spacing w:after="0" w:line="360" w:lineRule="auto"/>
        <w:rPr>
          <w:rFonts w:ascii="Arial" w:hAnsi="Arial" w:cs="Arial"/>
          <w:color w:val="auto"/>
          <w:sz w:val="24"/>
          <w:szCs w:val="24"/>
        </w:rPr>
      </w:pPr>
      <w:r w:rsidRPr="00A77296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="00251FEF" w:rsidRPr="00A77296">
        <w:rPr>
          <w:rFonts w:ascii="Arial" w:hAnsi="Arial" w:cs="Arial"/>
          <w:color w:val="auto"/>
          <w:sz w:val="24"/>
          <w:szCs w:val="24"/>
        </w:rPr>
        <w:t>Table S7</w:t>
      </w:r>
      <w:r w:rsidR="00407B62">
        <w:rPr>
          <w:rFonts w:ascii="Arial" w:hAnsi="Arial" w:cs="Arial"/>
          <w:b w:val="0"/>
          <w:color w:val="auto"/>
          <w:sz w:val="24"/>
          <w:szCs w:val="24"/>
        </w:rPr>
        <w:t xml:space="preserve">. 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 xml:space="preserve">Sum formulas and calculated m/z of </w:t>
      </w:r>
      <w:r w:rsidR="008F7FBD" w:rsidRPr="00A77296">
        <w:rPr>
          <w:rFonts w:ascii="Arial" w:hAnsi="Arial" w:cs="Arial"/>
          <w:b w:val="0"/>
          <w:color w:val="auto"/>
          <w:sz w:val="24"/>
          <w:szCs w:val="24"/>
        </w:rPr>
        <w:t>phosphatidylserine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8F7FBD" w:rsidRPr="00A77296">
        <w:rPr>
          <w:rFonts w:ascii="Arial" w:hAnsi="Arial" w:cs="Arial"/>
          <w:b w:val="0"/>
          <w:color w:val="auto"/>
          <w:sz w:val="24"/>
          <w:szCs w:val="24"/>
        </w:rPr>
        <w:t xml:space="preserve">(PS) 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>molecular species screened in worms and plasma.</w:t>
      </w:r>
      <w:r w:rsidR="00781117" w:rsidRPr="00A77296">
        <w:rPr>
          <w:rFonts w:ascii="Arial" w:hAnsi="Arial" w:cs="Arial"/>
          <w:color w:val="auto"/>
          <w:sz w:val="24"/>
          <w:szCs w:val="24"/>
        </w:rPr>
        <w:t xml:space="preserve"> </w:t>
      </w:r>
      <w:r w:rsidR="00407B62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>Proton adducts [M+H]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+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were selected for MS/MS experiments during direct infusion nano</w:t>
      </w:r>
      <w:r w:rsidR="0084234F" w:rsidRPr="0084234F">
        <w:rPr>
          <w:rFonts w:ascii="Arial" w:hAnsi="Arial" w:cs="Arial"/>
          <w:sz w:val="24"/>
          <w:szCs w:val="24"/>
        </w:rPr>
        <w:t xml:space="preserve"> </w:t>
      </w:r>
      <w:r w:rsidR="0084234F" w:rsidRPr="006347DE">
        <w:rPr>
          <w:rFonts w:ascii="Arial" w:hAnsi="Arial" w:cs="Arial"/>
          <w:b w:val="0"/>
          <w:color w:val="auto"/>
          <w:sz w:val="24"/>
          <w:szCs w:val="24"/>
        </w:rPr>
        <w:t>electrospray ionization (ESI)</w:t>
      </w:r>
      <w:r w:rsidR="0084234F" w:rsidRPr="006347DE">
        <w:rPr>
          <w:rFonts w:ascii="Arial" w:hAnsi="Arial" w:cs="Arial"/>
          <w:color w:val="auto"/>
          <w:sz w:val="24"/>
          <w:szCs w:val="24"/>
        </w:rPr>
        <w:t xml:space="preserve"> </w:t>
      </w:r>
      <w:r w:rsidR="00566888" w:rsidRPr="006347DE">
        <w:rPr>
          <w:rFonts w:ascii="Arial" w:hAnsi="Arial" w:cs="Arial"/>
          <w:b w:val="0"/>
          <w:iCs/>
          <w:color w:val="auto"/>
          <w:sz w:val="24"/>
          <w:szCs w:val="24"/>
          <w:lang w:val="de-DE"/>
        </w:rPr>
        <w:t>quadrupole-time-of-flight (Q-TOF)</w:t>
      </w:r>
      <w:r w:rsidR="001E3334" w:rsidRPr="006347DE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 xml:space="preserve">analysis.  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560"/>
        <w:gridCol w:w="1725"/>
        <w:gridCol w:w="1818"/>
        <w:gridCol w:w="1418"/>
      </w:tblGrid>
      <w:tr w:rsidR="00A77296" w:rsidRPr="00A77296" w14:paraId="4A7DD6D5" w14:textId="77777777" w:rsidTr="003E4E3E">
        <w:tc>
          <w:tcPr>
            <w:tcW w:w="1418" w:type="dxa"/>
            <w:tcBorders>
              <w:bottom w:val="single" w:sz="4" w:space="0" w:color="auto"/>
            </w:tcBorders>
          </w:tcPr>
          <w:p w14:paraId="2314AB9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Molecular Spec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2D4405" w14:textId="4A30C5CA" w:rsidR="00781117" w:rsidRPr="00A77296" w:rsidRDefault="003E4E3E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Sum Formul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9747D0" w14:textId="5F9999CF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 xml:space="preserve">Parental Ion </w:t>
            </w:r>
            <w:r w:rsidR="003E4E3E" w:rsidRPr="00A77296">
              <w:rPr>
                <w:rFonts w:ascii="Arial" w:hAnsi="Arial" w:cs="Arial"/>
                <w:lang w:val="en-US"/>
              </w:rPr>
              <w:t>(M+</w:t>
            </w:r>
            <w:r w:rsidRPr="00A77296">
              <w:rPr>
                <w:rFonts w:ascii="Arial" w:hAnsi="Arial" w:cs="Arial"/>
                <w:lang w:val="en-US"/>
              </w:rPr>
              <w:t>H)</w:t>
            </w:r>
            <w:r w:rsidRPr="00A77296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A77296">
              <w:rPr>
                <w:rFonts w:ascii="Arial" w:hAnsi="Arial" w:cs="Arial"/>
                <w:lang w:val="en-US"/>
              </w:rPr>
              <w:t xml:space="preserve"> (m/z)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66D94A4E" w14:textId="13E0A48C" w:rsidR="00781117" w:rsidRPr="00A77296" w:rsidRDefault="00781117" w:rsidP="003E4E3E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Sum Formul</w:t>
            </w:r>
            <w:bookmarkStart w:id="0" w:name="_GoBack"/>
            <w:bookmarkEnd w:id="0"/>
            <w:r w:rsidRPr="00A77296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39049011" w14:textId="0F0C889C" w:rsidR="00781117" w:rsidRPr="00A77296" w:rsidRDefault="00781117" w:rsidP="003E4E3E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 xml:space="preserve">Parental Ion </w:t>
            </w:r>
            <w:r w:rsidR="003E4E3E" w:rsidRPr="00A77296">
              <w:rPr>
                <w:rFonts w:ascii="Arial" w:hAnsi="Arial" w:cs="Arial"/>
                <w:lang w:val="en-US"/>
              </w:rPr>
              <w:t>(M+</w:t>
            </w:r>
            <w:r w:rsidRPr="00A77296">
              <w:rPr>
                <w:rFonts w:ascii="Arial" w:hAnsi="Arial" w:cs="Arial"/>
                <w:lang w:val="en-US"/>
              </w:rPr>
              <w:t>H)</w:t>
            </w:r>
            <w:r w:rsidRPr="00A77296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A77296">
              <w:rPr>
                <w:rFonts w:ascii="Arial" w:hAnsi="Arial" w:cs="Arial"/>
                <w:lang w:val="en-US"/>
              </w:rPr>
              <w:t xml:space="preserve"> (m/z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17AE12" w14:textId="048314AE" w:rsidR="00781117" w:rsidRPr="00A77296" w:rsidRDefault="00781117" w:rsidP="003E4E3E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 xml:space="preserve">Neutral </w:t>
            </w:r>
            <w:r w:rsidR="003E4E3E" w:rsidRPr="00A77296">
              <w:rPr>
                <w:rFonts w:ascii="Arial" w:hAnsi="Arial" w:cs="Arial"/>
                <w:lang w:val="en-US"/>
              </w:rPr>
              <w:t>L</w:t>
            </w:r>
            <w:r w:rsidRPr="00A77296">
              <w:rPr>
                <w:rFonts w:ascii="Arial" w:hAnsi="Arial" w:cs="Arial"/>
                <w:lang w:val="en-US"/>
              </w:rPr>
              <w:t xml:space="preserve">oss </w:t>
            </w:r>
            <w:r w:rsidR="003E4E3E" w:rsidRPr="00A77296">
              <w:rPr>
                <w:rFonts w:ascii="Arial" w:hAnsi="Arial" w:cs="Arial"/>
                <w:lang w:val="en-US"/>
              </w:rPr>
              <w:t>(mass units)</w:t>
            </w:r>
          </w:p>
        </w:tc>
      </w:tr>
      <w:tr w:rsidR="00A77296" w:rsidRPr="00A77296" w14:paraId="0A747660" w14:textId="77777777" w:rsidTr="003E4E3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A7919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S /e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89B43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S</w:t>
            </w:r>
            <w:r w:rsidRPr="00A77296">
              <w:rPr>
                <w:rFonts w:ascii="Arial" w:hAnsi="Arial" w:cs="Arial"/>
                <w:lang w:val="en-US"/>
              </w:rPr>
              <w:br/>
              <w:t>(ester bond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D256D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S</w:t>
            </w:r>
            <w:r w:rsidRPr="00A77296">
              <w:rPr>
                <w:rFonts w:ascii="Arial" w:hAnsi="Arial" w:cs="Arial"/>
                <w:lang w:val="en-US"/>
              </w:rPr>
              <w:br/>
              <w:t>(ester bond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305AB2A0" w14:textId="751C4172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ePS</w:t>
            </w:r>
            <w:r w:rsidRPr="00A77296">
              <w:rPr>
                <w:rFonts w:ascii="Arial" w:hAnsi="Arial" w:cs="Arial"/>
                <w:lang w:val="en-US"/>
              </w:rPr>
              <w:br/>
              <w:t>(ether bond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22837E44" w14:textId="33BD02AC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 xml:space="preserve">ePS </w:t>
            </w:r>
            <w:r w:rsidRPr="00A77296">
              <w:rPr>
                <w:rFonts w:ascii="Arial" w:hAnsi="Arial" w:cs="Arial"/>
                <w:lang w:val="en-US"/>
              </w:rPr>
              <w:br/>
              <w:t>(ether bon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8FBDE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</w:p>
        </w:tc>
      </w:tr>
      <w:tr w:rsidR="00A77296" w:rsidRPr="00A77296" w14:paraId="0C69B043" w14:textId="77777777" w:rsidTr="003E4E3E">
        <w:tc>
          <w:tcPr>
            <w:tcW w:w="1418" w:type="dxa"/>
            <w:tcBorders>
              <w:top w:val="single" w:sz="4" w:space="0" w:color="auto"/>
            </w:tcBorders>
          </w:tcPr>
          <w:p w14:paraId="30EDEA3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28:0 (I.S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FE3D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4024C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80.449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905F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76F5B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66.470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57FBF5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08141233" w14:textId="77777777" w:rsidTr="003E4E3E">
        <w:tc>
          <w:tcPr>
            <w:tcW w:w="1418" w:type="dxa"/>
          </w:tcPr>
          <w:p w14:paraId="4D9BAE0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0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09C3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590A5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08.48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AD94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ED36E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94.5017</w:t>
            </w:r>
          </w:p>
        </w:tc>
        <w:tc>
          <w:tcPr>
            <w:tcW w:w="1418" w:type="dxa"/>
          </w:tcPr>
          <w:p w14:paraId="18622437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012C8FEF" w14:textId="77777777" w:rsidTr="003E4E3E">
        <w:tc>
          <w:tcPr>
            <w:tcW w:w="1418" w:type="dxa"/>
          </w:tcPr>
          <w:p w14:paraId="050AD53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0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1882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1015B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06.465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DDAF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55C6B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92.4861</w:t>
            </w:r>
          </w:p>
        </w:tc>
        <w:tc>
          <w:tcPr>
            <w:tcW w:w="1418" w:type="dxa"/>
          </w:tcPr>
          <w:p w14:paraId="07C73AEF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3DBB4D48" w14:textId="77777777" w:rsidTr="003E4E3E">
        <w:tc>
          <w:tcPr>
            <w:tcW w:w="1418" w:type="dxa"/>
          </w:tcPr>
          <w:p w14:paraId="259A84A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F3FA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8BD60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6.51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5B85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DED75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2.5330</w:t>
            </w:r>
          </w:p>
        </w:tc>
        <w:tc>
          <w:tcPr>
            <w:tcW w:w="1418" w:type="dxa"/>
          </w:tcPr>
          <w:p w14:paraId="51AB8FDF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630B384B" w14:textId="77777777" w:rsidTr="003E4E3E">
        <w:tc>
          <w:tcPr>
            <w:tcW w:w="1418" w:type="dxa"/>
          </w:tcPr>
          <w:p w14:paraId="559092E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FA5C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73CD9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4.496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6393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D8111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0.5174</w:t>
            </w:r>
          </w:p>
        </w:tc>
        <w:tc>
          <w:tcPr>
            <w:tcW w:w="1418" w:type="dxa"/>
          </w:tcPr>
          <w:p w14:paraId="0DED48B6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64C58293" w14:textId="77777777" w:rsidTr="003E4E3E">
        <w:tc>
          <w:tcPr>
            <w:tcW w:w="1418" w:type="dxa"/>
          </w:tcPr>
          <w:p w14:paraId="407B8EB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E7A1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E9102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2.48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DCC9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EDF60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18.5017</w:t>
            </w:r>
          </w:p>
        </w:tc>
        <w:tc>
          <w:tcPr>
            <w:tcW w:w="1418" w:type="dxa"/>
          </w:tcPr>
          <w:p w14:paraId="24BC3EE4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21D25EBD" w14:textId="77777777" w:rsidTr="003E4E3E">
        <w:tc>
          <w:tcPr>
            <w:tcW w:w="1418" w:type="dxa"/>
          </w:tcPr>
          <w:p w14:paraId="082F21C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EFFF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DB30B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0.465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A757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8AF6B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16.4861</w:t>
            </w:r>
          </w:p>
        </w:tc>
        <w:tc>
          <w:tcPr>
            <w:tcW w:w="1418" w:type="dxa"/>
          </w:tcPr>
          <w:p w14:paraId="65DE7243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47D91156" w14:textId="77777777" w:rsidTr="003E4E3E">
        <w:tc>
          <w:tcPr>
            <w:tcW w:w="1418" w:type="dxa"/>
          </w:tcPr>
          <w:p w14:paraId="1E894FC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74ED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7EF4F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4.54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490C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3DFE9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0.5643</w:t>
            </w:r>
          </w:p>
        </w:tc>
        <w:tc>
          <w:tcPr>
            <w:tcW w:w="1418" w:type="dxa"/>
          </w:tcPr>
          <w:p w14:paraId="5FB1ECDF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1519F7BE" w14:textId="77777777" w:rsidTr="00FB263E">
        <w:tc>
          <w:tcPr>
            <w:tcW w:w="1418" w:type="dxa"/>
            <w:tcBorders>
              <w:bottom w:val="nil"/>
            </w:tcBorders>
          </w:tcPr>
          <w:p w14:paraId="6D7AE06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029F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77C8C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2.52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1ABB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5C022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8.5487</w:t>
            </w:r>
          </w:p>
        </w:tc>
        <w:tc>
          <w:tcPr>
            <w:tcW w:w="1418" w:type="dxa"/>
            <w:tcBorders>
              <w:bottom w:val="nil"/>
            </w:tcBorders>
          </w:tcPr>
          <w:p w14:paraId="7318AFB7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60104E11" w14:textId="77777777" w:rsidTr="00FB263E">
        <w:tc>
          <w:tcPr>
            <w:tcW w:w="1418" w:type="dxa"/>
            <w:tcBorders>
              <w:top w:val="nil"/>
              <w:bottom w:val="nil"/>
            </w:tcBorders>
          </w:tcPr>
          <w:p w14:paraId="2041FC0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E87B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A266B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0.51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098A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D514E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6.533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D4E2DE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56B92F30" w14:textId="77777777" w:rsidTr="00FB263E">
        <w:tc>
          <w:tcPr>
            <w:tcW w:w="1418" w:type="dxa"/>
            <w:tcBorders>
              <w:top w:val="nil"/>
              <w:bottom w:val="nil"/>
            </w:tcBorders>
          </w:tcPr>
          <w:p w14:paraId="6C8FBFE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2306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7A27A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8.496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111F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AFD15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4.517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9BEBFD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601B087D" w14:textId="77777777" w:rsidTr="00FB263E">
        <w:tc>
          <w:tcPr>
            <w:tcW w:w="1418" w:type="dxa"/>
            <w:tcBorders>
              <w:top w:val="nil"/>
              <w:bottom w:val="nil"/>
            </w:tcBorders>
          </w:tcPr>
          <w:p w14:paraId="19541C0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41F5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354E6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6.48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CE4E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65A97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2.50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BE499E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4F5F3B41" w14:textId="77777777" w:rsidTr="00FB263E">
        <w:tc>
          <w:tcPr>
            <w:tcW w:w="1418" w:type="dxa"/>
            <w:tcBorders>
              <w:top w:val="nil"/>
              <w:bottom w:val="nil"/>
            </w:tcBorders>
          </w:tcPr>
          <w:p w14:paraId="0821984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C833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376A8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2.57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BC70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00427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8.595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0C427A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03CD475F" w14:textId="77777777" w:rsidTr="00FB263E">
        <w:tc>
          <w:tcPr>
            <w:tcW w:w="1418" w:type="dxa"/>
            <w:tcBorders>
              <w:top w:val="nil"/>
              <w:bottom w:val="nil"/>
            </w:tcBorders>
          </w:tcPr>
          <w:p w14:paraId="13710D0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E566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6A856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0.559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48DC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027BF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6.58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01880E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70A8C91E" w14:textId="77777777" w:rsidTr="00FB263E">
        <w:tc>
          <w:tcPr>
            <w:tcW w:w="1418" w:type="dxa"/>
            <w:tcBorders>
              <w:top w:val="nil"/>
              <w:bottom w:val="nil"/>
            </w:tcBorders>
          </w:tcPr>
          <w:p w14:paraId="7537C98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AF47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26550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8.54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551F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5D7B4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4.564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00FAF7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153C3C12" w14:textId="77777777" w:rsidTr="00FB263E">
        <w:tc>
          <w:tcPr>
            <w:tcW w:w="1418" w:type="dxa"/>
            <w:tcBorders>
              <w:top w:val="nil"/>
            </w:tcBorders>
          </w:tcPr>
          <w:p w14:paraId="1638799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E3D4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26E77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6.52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4AD9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52677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2.5487</w:t>
            </w:r>
          </w:p>
        </w:tc>
        <w:tc>
          <w:tcPr>
            <w:tcW w:w="1418" w:type="dxa"/>
            <w:tcBorders>
              <w:top w:val="nil"/>
            </w:tcBorders>
          </w:tcPr>
          <w:p w14:paraId="4311998B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30B8B7EC" w14:textId="77777777" w:rsidTr="003E4E3E">
        <w:tc>
          <w:tcPr>
            <w:tcW w:w="1418" w:type="dxa"/>
          </w:tcPr>
          <w:p w14:paraId="42D9387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7CA0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D589D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4.51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D471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E19B2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0.5330</w:t>
            </w:r>
          </w:p>
        </w:tc>
        <w:tc>
          <w:tcPr>
            <w:tcW w:w="1418" w:type="dxa"/>
          </w:tcPr>
          <w:p w14:paraId="163CACAA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074FF842" w14:textId="77777777" w:rsidTr="003E4E3E">
        <w:tc>
          <w:tcPr>
            <w:tcW w:w="1418" w:type="dxa"/>
          </w:tcPr>
          <w:p w14:paraId="39749B1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FCB8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0D183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2.496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2810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BEB37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8.5174</w:t>
            </w:r>
          </w:p>
        </w:tc>
        <w:tc>
          <w:tcPr>
            <w:tcW w:w="1418" w:type="dxa"/>
          </w:tcPr>
          <w:p w14:paraId="6F6B6D60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6C2A93F7" w14:textId="77777777" w:rsidTr="002624F6">
        <w:tc>
          <w:tcPr>
            <w:tcW w:w="1418" w:type="dxa"/>
            <w:tcBorders>
              <w:bottom w:val="nil"/>
            </w:tcBorders>
          </w:tcPr>
          <w:p w14:paraId="21F3C38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1242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4CDA7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0.48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23F3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FAF4A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6.5017</w:t>
            </w:r>
          </w:p>
        </w:tc>
        <w:tc>
          <w:tcPr>
            <w:tcW w:w="1418" w:type="dxa"/>
            <w:tcBorders>
              <w:bottom w:val="nil"/>
            </w:tcBorders>
          </w:tcPr>
          <w:p w14:paraId="40B49E52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5EB8684C" w14:textId="77777777" w:rsidTr="002624F6">
        <w:tc>
          <w:tcPr>
            <w:tcW w:w="1418" w:type="dxa"/>
            <w:tcBorders>
              <w:top w:val="nil"/>
              <w:bottom w:val="nil"/>
            </w:tcBorders>
          </w:tcPr>
          <w:p w14:paraId="387B655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A8E3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DEFB9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0.60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28B3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36BF6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6.626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3191EF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28B4C95B" w14:textId="77777777" w:rsidTr="002624F6">
        <w:tc>
          <w:tcPr>
            <w:tcW w:w="1418" w:type="dxa"/>
            <w:tcBorders>
              <w:top w:val="nil"/>
            </w:tcBorders>
          </w:tcPr>
          <w:p w14:paraId="638609B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FB71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F4EEF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8.59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40A6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FFA9D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4.6113</w:t>
            </w:r>
          </w:p>
        </w:tc>
        <w:tc>
          <w:tcPr>
            <w:tcW w:w="1418" w:type="dxa"/>
            <w:tcBorders>
              <w:top w:val="nil"/>
            </w:tcBorders>
          </w:tcPr>
          <w:p w14:paraId="725E5A22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4A608E70" w14:textId="77777777" w:rsidTr="0059347D">
        <w:tc>
          <w:tcPr>
            <w:tcW w:w="1418" w:type="dxa"/>
            <w:tcBorders>
              <w:bottom w:val="nil"/>
            </w:tcBorders>
          </w:tcPr>
          <w:p w14:paraId="3A9D7D6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0ADF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F8705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6.57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BA8E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C6B56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2.5956</w:t>
            </w:r>
          </w:p>
        </w:tc>
        <w:tc>
          <w:tcPr>
            <w:tcW w:w="1418" w:type="dxa"/>
            <w:tcBorders>
              <w:bottom w:val="nil"/>
            </w:tcBorders>
          </w:tcPr>
          <w:p w14:paraId="04EE708D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693144BD" w14:textId="77777777" w:rsidTr="0059347D">
        <w:tc>
          <w:tcPr>
            <w:tcW w:w="1418" w:type="dxa"/>
            <w:tcBorders>
              <w:top w:val="nil"/>
              <w:bottom w:val="nil"/>
            </w:tcBorders>
          </w:tcPr>
          <w:p w14:paraId="754547E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3AA3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56588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4.559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4E7C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B8651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0.58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2CBBE6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7D2D381E" w14:textId="77777777" w:rsidTr="0059347D">
        <w:tc>
          <w:tcPr>
            <w:tcW w:w="1418" w:type="dxa"/>
            <w:tcBorders>
              <w:top w:val="nil"/>
              <w:bottom w:val="nil"/>
            </w:tcBorders>
          </w:tcPr>
          <w:p w14:paraId="2226ECD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9AAD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B9155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2.54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34F8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FE728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8.564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23CAF0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3B739AF8" w14:textId="77777777" w:rsidTr="0059347D">
        <w:tc>
          <w:tcPr>
            <w:tcW w:w="1418" w:type="dxa"/>
            <w:tcBorders>
              <w:top w:val="nil"/>
              <w:bottom w:val="nil"/>
            </w:tcBorders>
          </w:tcPr>
          <w:p w14:paraId="4ACEDC6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AE91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CC044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0.52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8D17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77C46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6.54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A740F3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2ADF2B49" w14:textId="77777777" w:rsidTr="0059347D">
        <w:tc>
          <w:tcPr>
            <w:tcW w:w="1418" w:type="dxa"/>
            <w:tcBorders>
              <w:top w:val="nil"/>
            </w:tcBorders>
          </w:tcPr>
          <w:p w14:paraId="5D0CFD2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7971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BCE07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8.51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BD4B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D033E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4.5330</w:t>
            </w:r>
          </w:p>
        </w:tc>
        <w:tc>
          <w:tcPr>
            <w:tcW w:w="1418" w:type="dxa"/>
            <w:tcBorders>
              <w:top w:val="nil"/>
            </w:tcBorders>
          </w:tcPr>
          <w:p w14:paraId="04C23E5D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066DCA08" w14:textId="77777777" w:rsidTr="003E4E3E">
        <w:tc>
          <w:tcPr>
            <w:tcW w:w="1418" w:type="dxa"/>
          </w:tcPr>
          <w:p w14:paraId="4E8C5D8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C948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AD763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6.496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5AA7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84A61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2.5174</w:t>
            </w:r>
          </w:p>
        </w:tc>
        <w:tc>
          <w:tcPr>
            <w:tcW w:w="1418" w:type="dxa"/>
          </w:tcPr>
          <w:p w14:paraId="6A6A2DD9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749ED0AC" w14:textId="77777777" w:rsidTr="003E4E3E">
        <w:tc>
          <w:tcPr>
            <w:tcW w:w="1418" w:type="dxa"/>
          </w:tcPr>
          <w:p w14:paraId="3CEC537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0 (I.S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B162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CF3A3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8.637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B938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75751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4.6582</w:t>
            </w:r>
          </w:p>
        </w:tc>
        <w:tc>
          <w:tcPr>
            <w:tcW w:w="1418" w:type="dxa"/>
          </w:tcPr>
          <w:p w14:paraId="38FD9DE3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0CDC3A08" w14:textId="77777777" w:rsidTr="003E4E3E">
        <w:tc>
          <w:tcPr>
            <w:tcW w:w="1418" w:type="dxa"/>
          </w:tcPr>
          <w:p w14:paraId="0BB8541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DD42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012E4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6.62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175F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67279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2.6426</w:t>
            </w:r>
          </w:p>
        </w:tc>
        <w:tc>
          <w:tcPr>
            <w:tcW w:w="1418" w:type="dxa"/>
          </w:tcPr>
          <w:p w14:paraId="4C525037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2676B427" w14:textId="77777777" w:rsidTr="003E4E3E">
        <w:tc>
          <w:tcPr>
            <w:tcW w:w="1418" w:type="dxa"/>
          </w:tcPr>
          <w:p w14:paraId="77AAF58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A5E2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C33F9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4.60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2BDE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B6C8F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0.6269</w:t>
            </w:r>
          </w:p>
        </w:tc>
        <w:tc>
          <w:tcPr>
            <w:tcW w:w="1418" w:type="dxa"/>
          </w:tcPr>
          <w:p w14:paraId="18C05B2E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20DB900B" w14:textId="77777777" w:rsidTr="003E4E3E">
        <w:tc>
          <w:tcPr>
            <w:tcW w:w="1418" w:type="dxa"/>
          </w:tcPr>
          <w:p w14:paraId="32E9F7B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1D0A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E329F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2.59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8A7B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73341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8.6113</w:t>
            </w:r>
          </w:p>
        </w:tc>
        <w:tc>
          <w:tcPr>
            <w:tcW w:w="1418" w:type="dxa"/>
          </w:tcPr>
          <w:p w14:paraId="1E3636A8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774FBC13" w14:textId="77777777" w:rsidTr="003E4E3E">
        <w:tc>
          <w:tcPr>
            <w:tcW w:w="1418" w:type="dxa"/>
          </w:tcPr>
          <w:p w14:paraId="2231B4A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BA55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39396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0.57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1C12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CB377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6.5956</w:t>
            </w:r>
          </w:p>
        </w:tc>
        <w:tc>
          <w:tcPr>
            <w:tcW w:w="1418" w:type="dxa"/>
          </w:tcPr>
          <w:p w14:paraId="0A8DA716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5CDE3115" w14:textId="77777777" w:rsidTr="003E4E3E">
        <w:tc>
          <w:tcPr>
            <w:tcW w:w="1418" w:type="dxa"/>
          </w:tcPr>
          <w:p w14:paraId="48EF10E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7317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1CF78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8.559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0E04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8A151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4.5800</w:t>
            </w:r>
          </w:p>
        </w:tc>
        <w:tc>
          <w:tcPr>
            <w:tcW w:w="1418" w:type="dxa"/>
          </w:tcPr>
          <w:p w14:paraId="402169A2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1F56C213" w14:textId="77777777" w:rsidTr="003E4E3E">
        <w:tc>
          <w:tcPr>
            <w:tcW w:w="1418" w:type="dxa"/>
          </w:tcPr>
          <w:p w14:paraId="530DEC8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831E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FB84B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6.54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E10B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49699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2.5643</w:t>
            </w:r>
          </w:p>
        </w:tc>
        <w:tc>
          <w:tcPr>
            <w:tcW w:w="1418" w:type="dxa"/>
          </w:tcPr>
          <w:p w14:paraId="5FD23C0E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6D0B589D" w14:textId="77777777" w:rsidTr="003E4E3E">
        <w:tc>
          <w:tcPr>
            <w:tcW w:w="1418" w:type="dxa"/>
          </w:tcPr>
          <w:p w14:paraId="5E60165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5CD5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446BF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4.52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ADEA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DBC7C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0.5487</w:t>
            </w:r>
          </w:p>
        </w:tc>
        <w:tc>
          <w:tcPr>
            <w:tcW w:w="1418" w:type="dxa"/>
          </w:tcPr>
          <w:p w14:paraId="74F4C3E0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19AA5025" w14:textId="77777777" w:rsidTr="003E4E3E">
        <w:tc>
          <w:tcPr>
            <w:tcW w:w="1418" w:type="dxa"/>
          </w:tcPr>
          <w:p w14:paraId="6753832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A923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6DEF5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2.51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4143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8C9E4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8.5330</w:t>
            </w:r>
          </w:p>
        </w:tc>
        <w:tc>
          <w:tcPr>
            <w:tcW w:w="1418" w:type="dxa"/>
          </w:tcPr>
          <w:p w14:paraId="0AF5FAFC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55423098" w14:textId="77777777" w:rsidTr="003E4E3E">
        <w:tc>
          <w:tcPr>
            <w:tcW w:w="1418" w:type="dxa"/>
          </w:tcPr>
          <w:p w14:paraId="35D1509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C9C3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11BFC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0.496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B42A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8CBAC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6.5174</w:t>
            </w:r>
          </w:p>
        </w:tc>
        <w:tc>
          <w:tcPr>
            <w:tcW w:w="1418" w:type="dxa"/>
          </w:tcPr>
          <w:p w14:paraId="6D9A5881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1F78D02E" w14:textId="77777777" w:rsidTr="003E4E3E">
        <w:tc>
          <w:tcPr>
            <w:tcW w:w="1418" w:type="dxa"/>
          </w:tcPr>
          <w:p w14:paraId="674F081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54DA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061C6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6.66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3B08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950AA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2.6895</w:t>
            </w:r>
          </w:p>
        </w:tc>
        <w:tc>
          <w:tcPr>
            <w:tcW w:w="1418" w:type="dxa"/>
          </w:tcPr>
          <w:p w14:paraId="0958671F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0CD6D7B8" w14:textId="77777777" w:rsidTr="003E4E3E">
        <w:tc>
          <w:tcPr>
            <w:tcW w:w="1418" w:type="dxa"/>
          </w:tcPr>
          <w:p w14:paraId="78D725D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46F1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7B807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4.65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BAE3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6A336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0.6739</w:t>
            </w:r>
          </w:p>
        </w:tc>
        <w:tc>
          <w:tcPr>
            <w:tcW w:w="1418" w:type="dxa"/>
          </w:tcPr>
          <w:p w14:paraId="6BE0096F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3D9B2D94" w14:textId="77777777" w:rsidTr="003E4E3E">
        <w:tc>
          <w:tcPr>
            <w:tcW w:w="1418" w:type="dxa"/>
          </w:tcPr>
          <w:p w14:paraId="291E730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EB9F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01E73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2.637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D220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04BBB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8.6582</w:t>
            </w:r>
          </w:p>
        </w:tc>
        <w:tc>
          <w:tcPr>
            <w:tcW w:w="1418" w:type="dxa"/>
          </w:tcPr>
          <w:p w14:paraId="73F5F3E9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39393AE6" w14:textId="77777777" w:rsidTr="00F22777">
        <w:tc>
          <w:tcPr>
            <w:tcW w:w="1418" w:type="dxa"/>
            <w:tcBorders>
              <w:bottom w:val="nil"/>
            </w:tcBorders>
          </w:tcPr>
          <w:p w14:paraId="05304B0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B113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0B510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0.62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EFC3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F3FF8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6.6426</w:t>
            </w:r>
          </w:p>
        </w:tc>
        <w:tc>
          <w:tcPr>
            <w:tcW w:w="1418" w:type="dxa"/>
            <w:tcBorders>
              <w:bottom w:val="nil"/>
            </w:tcBorders>
          </w:tcPr>
          <w:p w14:paraId="4365F372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7149F11D" w14:textId="77777777" w:rsidTr="00F22777">
        <w:tc>
          <w:tcPr>
            <w:tcW w:w="1418" w:type="dxa"/>
            <w:tcBorders>
              <w:top w:val="nil"/>
              <w:bottom w:val="nil"/>
            </w:tcBorders>
          </w:tcPr>
          <w:p w14:paraId="6395654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AC82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C7F71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8.60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1E9C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2DF1F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4.626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D68219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2128C9AF" w14:textId="77777777" w:rsidTr="00F22777">
        <w:tc>
          <w:tcPr>
            <w:tcW w:w="1418" w:type="dxa"/>
            <w:tcBorders>
              <w:top w:val="nil"/>
              <w:bottom w:val="nil"/>
            </w:tcBorders>
          </w:tcPr>
          <w:p w14:paraId="3CB3E54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0162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FDBCB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6.59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FE8F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92CFD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2.611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4FB6E9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3CEA7008" w14:textId="77777777" w:rsidTr="00F22777">
        <w:tc>
          <w:tcPr>
            <w:tcW w:w="1418" w:type="dxa"/>
            <w:tcBorders>
              <w:top w:val="nil"/>
              <w:bottom w:val="nil"/>
            </w:tcBorders>
          </w:tcPr>
          <w:p w14:paraId="34CE0B8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D026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2D4E9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4.57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EA2C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82FC5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0.595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6D733A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4AEE67F7" w14:textId="77777777" w:rsidTr="00F22777">
        <w:tc>
          <w:tcPr>
            <w:tcW w:w="1418" w:type="dxa"/>
            <w:tcBorders>
              <w:top w:val="nil"/>
            </w:tcBorders>
          </w:tcPr>
          <w:p w14:paraId="08D8B56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lastRenderedPageBreak/>
              <w:t>42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409B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6388E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2.559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46F8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7AD57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8.5800</w:t>
            </w:r>
          </w:p>
        </w:tc>
        <w:tc>
          <w:tcPr>
            <w:tcW w:w="1418" w:type="dxa"/>
            <w:tcBorders>
              <w:top w:val="nil"/>
            </w:tcBorders>
          </w:tcPr>
          <w:p w14:paraId="3891C2E4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7989AABB" w14:textId="77777777" w:rsidTr="003E4E3E">
        <w:tc>
          <w:tcPr>
            <w:tcW w:w="1418" w:type="dxa"/>
          </w:tcPr>
          <w:p w14:paraId="37173EF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7EB4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95F81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0.54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19C8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D9CAA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6.5643</w:t>
            </w:r>
          </w:p>
        </w:tc>
        <w:tc>
          <w:tcPr>
            <w:tcW w:w="1418" w:type="dxa"/>
          </w:tcPr>
          <w:p w14:paraId="294FE825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09384569" w14:textId="77777777" w:rsidTr="003E4E3E">
        <w:tc>
          <w:tcPr>
            <w:tcW w:w="1418" w:type="dxa"/>
          </w:tcPr>
          <w:p w14:paraId="3167B93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9B21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3371E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8.52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6241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31D95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4.5487</w:t>
            </w:r>
          </w:p>
        </w:tc>
        <w:tc>
          <w:tcPr>
            <w:tcW w:w="1418" w:type="dxa"/>
          </w:tcPr>
          <w:p w14:paraId="5142C2CE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529737C7" w14:textId="77777777" w:rsidTr="003E4E3E">
        <w:tc>
          <w:tcPr>
            <w:tcW w:w="1418" w:type="dxa"/>
          </w:tcPr>
          <w:p w14:paraId="4ECB883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4785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AB3AD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6.51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B9B5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30184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2.5330</w:t>
            </w:r>
          </w:p>
        </w:tc>
        <w:tc>
          <w:tcPr>
            <w:tcW w:w="1418" w:type="dxa"/>
          </w:tcPr>
          <w:p w14:paraId="7A2E0588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4E31F3C4" w14:textId="77777777" w:rsidTr="003E4E3E">
        <w:tc>
          <w:tcPr>
            <w:tcW w:w="1418" w:type="dxa"/>
          </w:tcPr>
          <w:p w14:paraId="0E43B36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6FFD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0B6A2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04.7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B708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867F8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0.7208</w:t>
            </w:r>
          </w:p>
        </w:tc>
        <w:tc>
          <w:tcPr>
            <w:tcW w:w="1418" w:type="dxa"/>
          </w:tcPr>
          <w:p w14:paraId="5D598436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22091F52" w14:textId="77777777" w:rsidTr="003E4E3E">
        <w:tc>
          <w:tcPr>
            <w:tcW w:w="1418" w:type="dxa"/>
          </w:tcPr>
          <w:p w14:paraId="6D61927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D17D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8F59D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02.684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365B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13974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8.7052</w:t>
            </w:r>
          </w:p>
        </w:tc>
        <w:tc>
          <w:tcPr>
            <w:tcW w:w="1418" w:type="dxa"/>
          </w:tcPr>
          <w:p w14:paraId="1F65DE2D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67EF34EA" w14:textId="77777777" w:rsidTr="003E4E3E">
        <w:tc>
          <w:tcPr>
            <w:tcW w:w="1418" w:type="dxa"/>
          </w:tcPr>
          <w:p w14:paraId="53033E6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D659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FDEFF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00.66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AC7D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21A11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6.6895</w:t>
            </w:r>
          </w:p>
        </w:tc>
        <w:tc>
          <w:tcPr>
            <w:tcW w:w="1418" w:type="dxa"/>
          </w:tcPr>
          <w:p w14:paraId="7ACEBB2A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79B6DA94" w14:textId="77777777" w:rsidTr="003E4E3E">
        <w:tc>
          <w:tcPr>
            <w:tcW w:w="1418" w:type="dxa"/>
          </w:tcPr>
          <w:p w14:paraId="5ECDDC2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4D57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ECACA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8.65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691E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93CB1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4.6739</w:t>
            </w:r>
          </w:p>
        </w:tc>
        <w:tc>
          <w:tcPr>
            <w:tcW w:w="1418" w:type="dxa"/>
          </w:tcPr>
          <w:p w14:paraId="4D6A1510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66D8678D" w14:textId="77777777" w:rsidTr="003E4E3E">
        <w:tc>
          <w:tcPr>
            <w:tcW w:w="1418" w:type="dxa"/>
          </w:tcPr>
          <w:p w14:paraId="76EC62D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7B9E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49663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6.637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A0CE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E2247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2.6582</w:t>
            </w:r>
          </w:p>
        </w:tc>
        <w:tc>
          <w:tcPr>
            <w:tcW w:w="1418" w:type="dxa"/>
          </w:tcPr>
          <w:p w14:paraId="085603B2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6FB98F5A" w14:textId="77777777" w:rsidTr="003E4E3E">
        <w:tc>
          <w:tcPr>
            <w:tcW w:w="1418" w:type="dxa"/>
          </w:tcPr>
          <w:p w14:paraId="17098CA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5A2E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68521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2.60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E125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254CB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8.6269</w:t>
            </w:r>
          </w:p>
        </w:tc>
        <w:tc>
          <w:tcPr>
            <w:tcW w:w="1418" w:type="dxa"/>
          </w:tcPr>
          <w:p w14:paraId="2C9BCAA3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4ABBEFD6" w14:textId="77777777" w:rsidTr="002624F6">
        <w:tc>
          <w:tcPr>
            <w:tcW w:w="1418" w:type="dxa"/>
            <w:tcBorders>
              <w:bottom w:val="nil"/>
            </w:tcBorders>
          </w:tcPr>
          <w:p w14:paraId="3CBD5C1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3BE7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DE333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0.59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1CF7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06A43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6.6113</w:t>
            </w:r>
          </w:p>
        </w:tc>
        <w:tc>
          <w:tcPr>
            <w:tcW w:w="1418" w:type="dxa"/>
            <w:tcBorders>
              <w:bottom w:val="nil"/>
            </w:tcBorders>
          </w:tcPr>
          <w:p w14:paraId="08694D02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  <w:tr w:rsidR="00A77296" w:rsidRPr="00A77296" w14:paraId="449B3B49" w14:textId="77777777" w:rsidTr="002624F6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6ECC1B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D0E65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229045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0.512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05850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CD2ED7" w14:textId="77777777" w:rsidR="00781117" w:rsidRPr="00A77296" w:rsidRDefault="00781117" w:rsidP="006347DE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6.533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18ACB05" w14:textId="77777777" w:rsidR="00781117" w:rsidRPr="00A77296" w:rsidRDefault="00781117" w:rsidP="006347DE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5.0089</w:t>
            </w:r>
          </w:p>
        </w:tc>
      </w:tr>
    </w:tbl>
    <w:p w14:paraId="1B60D115" w14:textId="6C3D4A41" w:rsidR="0065464D" w:rsidRDefault="00407B62" w:rsidP="0059347D">
      <w:pPr>
        <w:rPr>
          <w:rFonts w:ascii="Arial" w:hAnsi="Arial" w:cs="Arial"/>
          <w:sz w:val="24"/>
          <w:szCs w:val="24"/>
          <w:lang w:val="en-US"/>
        </w:rPr>
      </w:pPr>
      <w:r w:rsidRPr="00A77296">
        <w:rPr>
          <w:rFonts w:ascii="Arial" w:hAnsi="Arial" w:cs="Arial"/>
          <w:sz w:val="24"/>
          <w:szCs w:val="24"/>
        </w:rPr>
        <w:t>I.S.: internal standard, m/z : mass-to-charge ratio</w:t>
      </w:r>
      <w:r>
        <w:rPr>
          <w:rFonts w:ascii="Arial" w:hAnsi="Arial" w:cs="Arial"/>
          <w:sz w:val="24"/>
          <w:szCs w:val="24"/>
        </w:rPr>
        <w:t>.</w:t>
      </w:r>
    </w:p>
    <w:p w14:paraId="05287B63" w14:textId="77777777" w:rsidR="00D86FE3" w:rsidRPr="0059347D" w:rsidRDefault="00D86FE3" w:rsidP="0059347D">
      <w:pPr>
        <w:rPr>
          <w:rFonts w:ascii="Arial" w:hAnsi="Arial" w:cs="Arial"/>
          <w:sz w:val="24"/>
          <w:szCs w:val="24"/>
          <w:lang w:val="en-US"/>
        </w:rPr>
      </w:pPr>
    </w:p>
    <w:sectPr w:rsidR="00D86FE3" w:rsidRPr="0059347D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218A0F" w14:textId="77777777" w:rsidR="003F70AF" w:rsidRDefault="003F70AF" w:rsidP="0018337F">
      <w:pPr>
        <w:spacing w:after="0" w:line="240" w:lineRule="auto"/>
      </w:pPr>
      <w:r>
        <w:separator/>
      </w:r>
    </w:p>
  </w:endnote>
  <w:endnote w:type="continuationSeparator" w:id="0">
    <w:p w14:paraId="0D094B08" w14:textId="77777777" w:rsidR="003F70AF" w:rsidRDefault="003F70AF" w:rsidP="0018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1988190"/>
      <w:docPartObj>
        <w:docPartGallery w:val="Page Numbers (Bottom of Page)"/>
        <w:docPartUnique/>
      </w:docPartObj>
    </w:sdtPr>
    <w:sdtEndPr/>
    <w:sdtContent>
      <w:p w14:paraId="4F54C573" w14:textId="77777777" w:rsidR="00D47B40" w:rsidRDefault="00D47B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69AC">
          <w:rPr>
            <w:noProof/>
          </w:rPr>
          <w:t>2</w:t>
        </w:r>
        <w:r>
          <w:fldChar w:fldCharType="end"/>
        </w:r>
      </w:p>
    </w:sdtContent>
  </w:sdt>
  <w:p w14:paraId="0227BDB3" w14:textId="77777777" w:rsidR="00D47B40" w:rsidRDefault="00D47B4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389755" w14:textId="77777777" w:rsidR="003F70AF" w:rsidRDefault="003F70AF" w:rsidP="0018337F">
      <w:pPr>
        <w:spacing w:after="0" w:line="240" w:lineRule="auto"/>
      </w:pPr>
      <w:r>
        <w:separator/>
      </w:r>
    </w:p>
  </w:footnote>
  <w:footnote w:type="continuationSeparator" w:id="0">
    <w:p w14:paraId="5211B7FB" w14:textId="77777777" w:rsidR="003F70AF" w:rsidRDefault="003F70AF" w:rsidP="001833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26879"/>
    <w:multiLevelType w:val="hybridMultilevel"/>
    <w:tmpl w:val="6330B91C"/>
    <w:lvl w:ilvl="0" w:tplc="D7BA7EA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oermann">
    <w15:presenceInfo w15:providerId="None" w15:userId="Doer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GrammaticalError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E30"/>
    <w:rsid w:val="000002A7"/>
    <w:rsid w:val="000049E7"/>
    <w:rsid w:val="00004E3B"/>
    <w:rsid w:val="00006972"/>
    <w:rsid w:val="00014893"/>
    <w:rsid w:val="0003003B"/>
    <w:rsid w:val="000342D9"/>
    <w:rsid w:val="00034E6E"/>
    <w:rsid w:val="00034F78"/>
    <w:rsid w:val="00036B4B"/>
    <w:rsid w:val="00037C45"/>
    <w:rsid w:val="00042178"/>
    <w:rsid w:val="00043EA4"/>
    <w:rsid w:val="000465AD"/>
    <w:rsid w:val="00046B3B"/>
    <w:rsid w:val="000571C9"/>
    <w:rsid w:val="000604CF"/>
    <w:rsid w:val="00061603"/>
    <w:rsid w:val="00066A71"/>
    <w:rsid w:val="00074496"/>
    <w:rsid w:val="00075694"/>
    <w:rsid w:val="00075999"/>
    <w:rsid w:val="00084BBD"/>
    <w:rsid w:val="00094703"/>
    <w:rsid w:val="00095811"/>
    <w:rsid w:val="000A30E5"/>
    <w:rsid w:val="000A483F"/>
    <w:rsid w:val="000A51FE"/>
    <w:rsid w:val="000B7EEC"/>
    <w:rsid w:val="000C10E9"/>
    <w:rsid w:val="000C1CE9"/>
    <w:rsid w:val="000D38B6"/>
    <w:rsid w:val="000D45A8"/>
    <w:rsid w:val="000D4DB6"/>
    <w:rsid w:val="000D5575"/>
    <w:rsid w:val="000E3E47"/>
    <w:rsid w:val="000E5F38"/>
    <w:rsid w:val="000F1C7F"/>
    <w:rsid w:val="000F3018"/>
    <w:rsid w:val="000F5C3C"/>
    <w:rsid w:val="00101AF2"/>
    <w:rsid w:val="00104B81"/>
    <w:rsid w:val="00113573"/>
    <w:rsid w:val="0011370B"/>
    <w:rsid w:val="00113766"/>
    <w:rsid w:val="001164E0"/>
    <w:rsid w:val="001177B2"/>
    <w:rsid w:val="00121511"/>
    <w:rsid w:val="00124E36"/>
    <w:rsid w:val="00124F59"/>
    <w:rsid w:val="0012666E"/>
    <w:rsid w:val="00140276"/>
    <w:rsid w:val="00154C2D"/>
    <w:rsid w:val="00155286"/>
    <w:rsid w:val="0015607A"/>
    <w:rsid w:val="0015692B"/>
    <w:rsid w:val="0015714B"/>
    <w:rsid w:val="00165EE4"/>
    <w:rsid w:val="00170F7C"/>
    <w:rsid w:val="00180FA4"/>
    <w:rsid w:val="0018337F"/>
    <w:rsid w:val="00190B85"/>
    <w:rsid w:val="00196381"/>
    <w:rsid w:val="00196CCF"/>
    <w:rsid w:val="001A401E"/>
    <w:rsid w:val="001B07A4"/>
    <w:rsid w:val="001B1959"/>
    <w:rsid w:val="001B7C8A"/>
    <w:rsid w:val="001B7E96"/>
    <w:rsid w:val="001D093D"/>
    <w:rsid w:val="001D0B8A"/>
    <w:rsid w:val="001D0C3E"/>
    <w:rsid w:val="001D4302"/>
    <w:rsid w:val="001D5661"/>
    <w:rsid w:val="001E0C21"/>
    <w:rsid w:val="001E3334"/>
    <w:rsid w:val="001E3B2D"/>
    <w:rsid w:val="001F1833"/>
    <w:rsid w:val="001F57FF"/>
    <w:rsid w:val="00200F07"/>
    <w:rsid w:val="00204703"/>
    <w:rsid w:val="002149E1"/>
    <w:rsid w:val="00217CB5"/>
    <w:rsid w:val="0022191B"/>
    <w:rsid w:val="00224457"/>
    <w:rsid w:val="00225866"/>
    <w:rsid w:val="00234F11"/>
    <w:rsid w:val="0023714B"/>
    <w:rsid w:val="00247AC5"/>
    <w:rsid w:val="00247B89"/>
    <w:rsid w:val="002504F9"/>
    <w:rsid w:val="00251FEF"/>
    <w:rsid w:val="002560AA"/>
    <w:rsid w:val="002569BE"/>
    <w:rsid w:val="002624F6"/>
    <w:rsid w:val="00262C5B"/>
    <w:rsid w:val="002632C7"/>
    <w:rsid w:val="00275006"/>
    <w:rsid w:val="00283C34"/>
    <w:rsid w:val="002942FC"/>
    <w:rsid w:val="00295224"/>
    <w:rsid w:val="002A2C3B"/>
    <w:rsid w:val="002A6459"/>
    <w:rsid w:val="002B38C9"/>
    <w:rsid w:val="002B4952"/>
    <w:rsid w:val="002B735A"/>
    <w:rsid w:val="002B77EB"/>
    <w:rsid w:val="002C1B88"/>
    <w:rsid w:val="002C4FA4"/>
    <w:rsid w:val="002C7702"/>
    <w:rsid w:val="002D2C7F"/>
    <w:rsid w:val="002D2F63"/>
    <w:rsid w:val="002D640D"/>
    <w:rsid w:val="002D6CF1"/>
    <w:rsid w:val="002D71B5"/>
    <w:rsid w:val="002E3B07"/>
    <w:rsid w:val="002E43E1"/>
    <w:rsid w:val="002E5C67"/>
    <w:rsid w:val="003004AA"/>
    <w:rsid w:val="00301A8B"/>
    <w:rsid w:val="00305F81"/>
    <w:rsid w:val="00311430"/>
    <w:rsid w:val="003169E4"/>
    <w:rsid w:val="00321BDC"/>
    <w:rsid w:val="00325CA9"/>
    <w:rsid w:val="003273E2"/>
    <w:rsid w:val="00327A9C"/>
    <w:rsid w:val="00334C46"/>
    <w:rsid w:val="00337759"/>
    <w:rsid w:val="00345577"/>
    <w:rsid w:val="003519AD"/>
    <w:rsid w:val="00352305"/>
    <w:rsid w:val="003538AF"/>
    <w:rsid w:val="00354C1F"/>
    <w:rsid w:val="00364BD5"/>
    <w:rsid w:val="00366E93"/>
    <w:rsid w:val="00373DD4"/>
    <w:rsid w:val="00375F3A"/>
    <w:rsid w:val="00382ECD"/>
    <w:rsid w:val="00385CC4"/>
    <w:rsid w:val="00387318"/>
    <w:rsid w:val="00396402"/>
    <w:rsid w:val="003A41B8"/>
    <w:rsid w:val="003A650D"/>
    <w:rsid w:val="003A6897"/>
    <w:rsid w:val="003A6D66"/>
    <w:rsid w:val="003B716C"/>
    <w:rsid w:val="003C15C6"/>
    <w:rsid w:val="003C608E"/>
    <w:rsid w:val="003C7FC8"/>
    <w:rsid w:val="003D0007"/>
    <w:rsid w:val="003D1F13"/>
    <w:rsid w:val="003D39F2"/>
    <w:rsid w:val="003D41A9"/>
    <w:rsid w:val="003E1F34"/>
    <w:rsid w:val="003E20DF"/>
    <w:rsid w:val="003E449C"/>
    <w:rsid w:val="003E4E3E"/>
    <w:rsid w:val="003F6B49"/>
    <w:rsid w:val="003F70AF"/>
    <w:rsid w:val="003F75C9"/>
    <w:rsid w:val="00400F95"/>
    <w:rsid w:val="00406DE4"/>
    <w:rsid w:val="00407B62"/>
    <w:rsid w:val="00412CF4"/>
    <w:rsid w:val="00416174"/>
    <w:rsid w:val="00426F41"/>
    <w:rsid w:val="00427C67"/>
    <w:rsid w:val="004302D7"/>
    <w:rsid w:val="00430D2E"/>
    <w:rsid w:val="00437666"/>
    <w:rsid w:val="00437A73"/>
    <w:rsid w:val="0044515C"/>
    <w:rsid w:val="0044716E"/>
    <w:rsid w:val="004475B6"/>
    <w:rsid w:val="004511E6"/>
    <w:rsid w:val="00452116"/>
    <w:rsid w:val="0045642A"/>
    <w:rsid w:val="00456EB0"/>
    <w:rsid w:val="00457A64"/>
    <w:rsid w:val="00463B9C"/>
    <w:rsid w:val="00485E00"/>
    <w:rsid w:val="004931BF"/>
    <w:rsid w:val="004951A4"/>
    <w:rsid w:val="004978FB"/>
    <w:rsid w:val="00497B7B"/>
    <w:rsid w:val="004B3A94"/>
    <w:rsid w:val="004B5DB3"/>
    <w:rsid w:val="004D35E7"/>
    <w:rsid w:val="004E0BA4"/>
    <w:rsid w:val="004E17F8"/>
    <w:rsid w:val="004E267A"/>
    <w:rsid w:val="004E68F4"/>
    <w:rsid w:val="004F4839"/>
    <w:rsid w:val="004F623E"/>
    <w:rsid w:val="004F7FB5"/>
    <w:rsid w:val="00515E32"/>
    <w:rsid w:val="0051768D"/>
    <w:rsid w:val="00520B00"/>
    <w:rsid w:val="00524DED"/>
    <w:rsid w:val="00532902"/>
    <w:rsid w:val="0053443F"/>
    <w:rsid w:val="00535D14"/>
    <w:rsid w:val="00536C1F"/>
    <w:rsid w:val="00553555"/>
    <w:rsid w:val="005556EE"/>
    <w:rsid w:val="00561A0D"/>
    <w:rsid w:val="00562250"/>
    <w:rsid w:val="005637FD"/>
    <w:rsid w:val="00566888"/>
    <w:rsid w:val="005701D6"/>
    <w:rsid w:val="00570D4F"/>
    <w:rsid w:val="00571C52"/>
    <w:rsid w:val="00576FC6"/>
    <w:rsid w:val="0058498C"/>
    <w:rsid w:val="00592FEF"/>
    <w:rsid w:val="0059347D"/>
    <w:rsid w:val="005A5644"/>
    <w:rsid w:val="005A7ED1"/>
    <w:rsid w:val="005B467E"/>
    <w:rsid w:val="005C456F"/>
    <w:rsid w:val="005C4832"/>
    <w:rsid w:val="005C54E1"/>
    <w:rsid w:val="005C7A3F"/>
    <w:rsid w:val="005C7C45"/>
    <w:rsid w:val="005D5618"/>
    <w:rsid w:val="005E0AA1"/>
    <w:rsid w:val="005E1B5E"/>
    <w:rsid w:val="005E3DA6"/>
    <w:rsid w:val="005F0E30"/>
    <w:rsid w:val="005F289D"/>
    <w:rsid w:val="005F72CB"/>
    <w:rsid w:val="006030DB"/>
    <w:rsid w:val="0060652F"/>
    <w:rsid w:val="00621841"/>
    <w:rsid w:val="00621DD9"/>
    <w:rsid w:val="00625867"/>
    <w:rsid w:val="00626B98"/>
    <w:rsid w:val="00631086"/>
    <w:rsid w:val="00633B0E"/>
    <w:rsid w:val="006347DE"/>
    <w:rsid w:val="006379CE"/>
    <w:rsid w:val="00640DE7"/>
    <w:rsid w:val="006419EC"/>
    <w:rsid w:val="006427EB"/>
    <w:rsid w:val="00642ED5"/>
    <w:rsid w:val="00645B7E"/>
    <w:rsid w:val="006479C7"/>
    <w:rsid w:val="00650970"/>
    <w:rsid w:val="0065464D"/>
    <w:rsid w:val="00654A1C"/>
    <w:rsid w:val="00655E89"/>
    <w:rsid w:val="006707F6"/>
    <w:rsid w:val="006753E6"/>
    <w:rsid w:val="00683C11"/>
    <w:rsid w:val="00685353"/>
    <w:rsid w:val="006A17F4"/>
    <w:rsid w:val="006A278F"/>
    <w:rsid w:val="006A27A3"/>
    <w:rsid w:val="006A4827"/>
    <w:rsid w:val="006A5F83"/>
    <w:rsid w:val="006A6309"/>
    <w:rsid w:val="006B713B"/>
    <w:rsid w:val="006B74C3"/>
    <w:rsid w:val="006D3441"/>
    <w:rsid w:val="006E13A6"/>
    <w:rsid w:val="006E61E9"/>
    <w:rsid w:val="006E7679"/>
    <w:rsid w:val="00702E45"/>
    <w:rsid w:val="0070587E"/>
    <w:rsid w:val="0070600A"/>
    <w:rsid w:val="00713268"/>
    <w:rsid w:val="00716C37"/>
    <w:rsid w:val="00717012"/>
    <w:rsid w:val="007245E5"/>
    <w:rsid w:val="007272F6"/>
    <w:rsid w:val="007321ED"/>
    <w:rsid w:val="00753FCD"/>
    <w:rsid w:val="007547B5"/>
    <w:rsid w:val="00754E85"/>
    <w:rsid w:val="00764348"/>
    <w:rsid w:val="00775FB0"/>
    <w:rsid w:val="007777F8"/>
    <w:rsid w:val="00780078"/>
    <w:rsid w:val="00781117"/>
    <w:rsid w:val="00784638"/>
    <w:rsid w:val="00794062"/>
    <w:rsid w:val="007A1128"/>
    <w:rsid w:val="007A5B9F"/>
    <w:rsid w:val="007B241C"/>
    <w:rsid w:val="007B7ABC"/>
    <w:rsid w:val="007C1185"/>
    <w:rsid w:val="007C2850"/>
    <w:rsid w:val="007D1C13"/>
    <w:rsid w:val="007D1D5D"/>
    <w:rsid w:val="007D1E06"/>
    <w:rsid w:val="007D21A1"/>
    <w:rsid w:val="007D3CE5"/>
    <w:rsid w:val="007D5892"/>
    <w:rsid w:val="007D68C6"/>
    <w:rsid w:val="007D7B5F"/>
    <w:rsid w:val="007E00F0"/>
    <w:rsid w:val="007E3240"/>
    <w:rsid w:val="007E37E8"/>
    <w:rsid w:val="007E4A14"/>
    <w:rsid w:val="007E628C"/>
    <w:rsid w:val="007E6943"/>
    <w:rsid w:val="007E7785"/>
    <w:rsid w:val="007F2FD7"/>
    <w:rsid w:val="007F5954"/>
    <w:rsid w:val="00803D86"/>
    <w:rsid w:val="00817B59"/>
    <w:rsid w:val="00817C05"/>
    <w:rsid w:val="00822C85"/>
    <w:rsid w:val="00823F70"/>
    <w:rsid w:val="00825E59"/>
    <w:rsid w:val="00825F13"/>
    <w:rsid w:val="0083281D"/>
    <w:rsid w:val="00832DC1"/>
    <w:rsid w:val="00833146"/>
    <w:rsid w:val="00841FD9"/>
    <w:rsid w:val="0084234F"/>
    <w:rsid w:val="00850EB0"/>
    <w:rsid w:val="00857BF0"/>
    <w:rsid w:val="00857CE0"/>
    <w:rsid w:val="00860E9D"/>
    <w:rsid w:val="00861AD7"/>
    <w:rsid w:val="00862527"/>
    <w:rsid w:val="0086368A"/>
    <w:rsid w:val="008638EB"/>
    <w:rsid w:val="00863D1D"/>
    <w:rsid w:val="00864824"/>
    <w:rsid w:val="008734E1"/>
    <w:rsid w:val="00873885"/>
    <w:rsid w:val="00880588"/>
    <w:rsid w:val="00885278"/>
    <w:rsid w:val="008853E5"/>
    <w:rsid w:val="00890BC4"/>
    <w:rsid w:val="00894FE5"/>
    <w:rsid w:val="008A3DE4"/>
    <w:rsid w:val="008A5CDE"/>
    <w:rsid w:val="008B21B3"/>
    <w:rsid w:val="008B303B"/>
    <w:rsid w:val="008B3CBA"/>
    <w:rsid w:val="008B5471"/>
    <w:rsid w:val="008C095D"/>
    <w:rsid w:val="008C12DE"/>
    <w:rsid w:val="008C4F6A"/>
    <w:rsid w:val="008C6033"/>
    <w:rsid w:val="008D283E"/>
    <w:rsid w:val="008D4642"/>
    <w:rsid w:val="008D546E"/>
    <w:rsid w:val="008D5F4F"/>
    <w:rsid w:val="008D7A3F"/>
    <w:rsid w:val="008E4F17"/>
    <w:rsid w:val="008F280C"/>
    <w:rsid w:val="008F282E"/>
    <w:rsid w:val="008F52F5"/>
    <w:rsid w:val="008F7FBD"/>
    <w:rsid w:val="00903D10"/>
    <w:rsid w:val="0090486A"/>
    <w:rsid w:val="00904BF6"/>
    <w:rsid w:val="0090568A"/>
    <w:rsid w:val="0091148D"/>
    <w:rsid w:val="00914EB7"/>
    <w:rsid w:val="00917FA7"/>
    <w:rsid w:val="00930BBB"/>
    <w:rsid w:val="00943D89"/>
    <w:rsid w:val="00944CFB"/>
    <w:rsid w:val="00945E5E"/>
    <w:rsid w:val="00946DE6"/>
    <w:rsid w:val="009472AE"/>
    <w:rsid w:val="009517C5"/>
    <w:rsid w:val="00956051"/>
    <w:rsid w:val="00962915"/>
    <w:rsid w:val="00965252"/>
    <w:rsid w:val="0097343A"/>
    <w:rsid w:val="00982EF5"/>
    <w:rsid w:val="00985345"/>
    <w:rsid w:val="00993921"/>
    <w:rsid w:val="0099405F"/>
    <w:rsid w:val="00997B53"/>
    <w:rsid w:val="009A3795"/>
    <w:rsid w:val="009A5312"/>
    <w:rsid w:val="009B71AC"/>
    <w:rsid w:val="009C63D6"/>
    <w:rsid w:val="009C6E4C"/>
    <w:rsid w:val="009C74CE"/>
    <w:rsid w:val="009D3498"/>
    <w:rsid w:val="009E2CC7"/>
    <w:rsid w:val="009E343D"/>
    <w:rsid w:val="009E3A42"/>
    <w:rsid w:val="009F0CDF"/>
    <w:rsid w:val="009F5F5A"/>
    <w:rsid w:val="009F6A38"/>
    <w:rsid w:val="00A129A8"/>
    <w:rsid w:val="00A1516E"/>
    <w:rsid w:val="00A1533F"/>
    <w:rsid w:val="00A15C7F"/>
    <w:rsid w:val="00A16856"/>
    <w:rsid w:val="00A223C8"/>
    <w:rsid w:val="00A43667"/>
    <w:rsid w:val="00A4432B"/>
    <w:rsid w:val="00A44334"/>
    <w:rsid w:val="00A46C1C"/>
    <w:rsid w:val="00A47367"/>
    <w:rsid w:val="00A52E0B"/>
    <w:rsid w:val="00A572FC"/>
    <w:rsid w:val="00A6011D"/>
    <w:rsid w:val="00A6115B"/>
    <w:rsid w:val="00A61B48"/>
    <w:rsid w:val="00A61B99"/>
    <w:rsid w:val="00A61C97"/>
    <w:rsid w:val="00A62656"/>
    <w:rsid w:val="00A63D04"/>
    <w:rsid w:val="00A77296"/>
    <w:rsid w:val="00A80F0A"/>
    <w:rsid w:val="00A91D89"/>
    <w:rsid w:val="00AB0C1A"/>
    <w:rsid w:val="00AB7E85"/>
    <w:rsid w:val="00AC14EC"/>
    <w:rsid w:val="00AC17D1"/>
    <w:rsid w:val="00AC69AC"/>
    <w:rsid w:val="00AD31A5"/>
    <w:rsid w:val="00AD31B3"/>
    <w:rsid w:val="00AD5B44"/>
    <w:rsid w:val="00AE09D3"/>
    <w:rsid w:val="00AE2063"/>
    <w:rsid w:val="00AE3893"/>
    <w:rsid w:val="00AE5768"/>
    <w:rsid w:val="00AE70F7"/>
    <w:rsid w:val="00AF16E4"/>
    <w:rsid w:val="00AF3481"/>
    <w:rsid w:val="00AF4E9F"/>
    <w:rsid w:val="00B11B3A"/>
    <w:rsid w:val="00B15FF8"/>
    <w:rsid w:val="00B2067E"/>
    <w:rsid w:val="00B30AE4"/>
    <w:rsid w:val="00B354A3"/>
    <w:rsid w:val="00B3653F"/>
    <w:rsid w:val="00B3793B"/>
    <w:rsid w:val="00B46016"/>
    <w:rsid w:val="00B50376"/>
    <w:rsid w:val="00B5095A"/>
    <w:rsid w:val="00B513F5"/>
    <w:rsid w:val="00B616EF"/>
    <w:rsid w:val="00B6470A"/>
    <w:rsid w:val="00B65DB0"/>
    <w:rsid w:val="00B66AA5"/>
    <w:rsid w:val="00B72464"/>
    <w:rsid w:val="00B8169F"/>
    <w:rsid w:val="00B85C13"/>
    <w:rsid w:val="00B86FEF"/>
    <w:rsid w:val="00B94561"/>
    <w:rsid w:val="00B94727"/>
    <w:rsid w:val="00BA2453"/>
    <w:rsid w:val="00BA33F7"/>
    <w:rsid w:val="00BB0562"/>
    <w:rsid w:val="00BB088E"/>
    <w:rsid w:val="00BB5F9D"/>
    <w:rsid w:val="00BC57C1"/>
    <w:rsid w:val="00BC78FF"/>
    <w:rsid w:val="00BD4871"/>
    <w:rsid w:val="00BE4F75"/>
    <w:rsid w:val="00BF12DC"/>
    <w:rsid w:val="00BF18C2"/>
    <w:rsid w:val="00BF6F24"/>
    <w:rsid w:val="00BF70A3"/>
    <w:rsid w:val="00C0252D"/>
    <w:rsid w:val="00C025DA"/>
    <w:rsid w:val="00C03B66"/>
    <w:rsid w:val="00C10E67"/>
    <w:rsid w:val="00C1256D"/>
    <w:rsid w:val="00C16B94"/>
    <w:rsid w:val="00C30B88"/>
    <w:rsid w:val="00C31C5A"/>
    <w:rsid w:val="00C53004"/>
    <w:rsid w:val="00C645F7"/>
    <w:rsid w:val="00C6548D"/>
    <w:rsid w:val="00C863C6"/>
    <w:rsid w:val="00C86504"/>
    <w:rsid w:val="00C86E52"/>
    <w:rsid w:val="00C879C6"/>
    <w:rsid w:val="00C90806"/>
    <w:rsid w:val="00C92B4B"/>
    <w:rsid w:val="00CA00FB"/>
    <w:rsid w:val="00CA0F76"/>
    <w:rsid w:val="00CA2A2E"/>
    <w:rsid w:val="00CA5BAB"/>
    <w:rsid w:val="00CB2468"/>
    <w:rsid w:val="00CC2B80"/>
    <w:rsid w:val="00CC2EAE"/>
    <w:rsid w:val="00CD3002"/>
    <w:rsid w:val="00CD5E60"/>
    <w:rsid w:val="00CD619C"/>
    <w:rsid w:val="00CD62E3"/>
    <w:rsid w:val="00CD66DD"/>
    <w:rsid w:val="00CD77BD"/>
    <w:rsid w:val="00CE18B5"/>
    <w:rsid w:val="00CF17F8"/>
    <w:rsid w:val="00CF38D8"/>
    <w:rsid w:val="00CF71BF"/>
    <w:rsid w:val="00D00DCD"/>
    <w:rsid w:val="00D05D2D"/>
    <w:rsid w:val="00D11554"/>
    <w:rsid w:val="00D23A75"/>
    <w:rsid w:val="00D309CB"/>
    <w:rsid w:val="00D33BDD"/>
    <w:rsid w:val="00D404F9"/>
    <w:rsid w:val="00D4050E"/>
    <w:rsid w:val="00D4593F"/>
    <w:rsid w:val="00D4776A"/>
    <w:rsid w:val="00D47B40"/>
    <w:rsid w:val="00D5063F"/>
    <w:rsid w:val="00D53A1A"/>
    <w:rsid w:val="00D5797D"/>
    <w:rsid w:val="00D73DC5"/>
    <w:rsid w:val="00D76085"/>
    <w:rsid w:val="00D84F71"/>
    <w:rsid w:val="00D86FE3"/>
    <w:rsid w:val="00D967DA"/>
    <w:rsid w:val="00DA0FBD"/>
    <w:rsid w:val="00DA2E3D"/>
    <w:rsid w:val="00DB2580"/>
    <w:rsid w:val="00DC1B36"/>
    <w:rsid w:val="00DC7094"/>
    <w:rsid w:val="00DD169A"/>
    <w:rsid w:val="00DD342D"/>
    <w:rsid w:val="00DD4845"/>
    <w:rsid w:val="00DE32FB"/>
    <w:rsid w:val="00DE4469"/>
    <w:rsid w:val="00DE72AA"/>
    <w:rsid w:val="00DF1AEC"/>
    <w:rsid w:val="00DF7DDA"/>
    <w:rsid w:val="00E04423"/>
    <w:rsid w:val="00E11EE3"/>
    <w:rsid w:val="00E11FF9"/>
    <w:rsid w:val="00E23CCF"/>
    <w:rsid w:val="00E453B2"/>
    <w:rsid w:val="00E475B1"/>
    <w:rsid w:val="00E50C84"/>
    <w:rsid w:val="00E53C76"/>
    <w:rsid w:val="00E76BAE"/>
    <w:rsid w:val="00E775F2"/>
    <w:rsid w:val="00E80DFB"/>
    <w:rsid w:val="00E855FA"/>
    <w:rsid w:val="00E94516"/>
    <w:rsid w:val="00EB5DA3"/>
    <w:rsid w:val="00EB5E39"/>
    <w:rsid w:val="00EB6542"/>
    <w:rsid w:val="00EB70BB"/>
    <w:rsid w:val="00EC0B15"/>
    <w:rsid w:val="00EC5005"/>
    <w:rsid w:val="00ED19E9"/>
    <w:rsid w:val="00ED2390"/>
    <w:rsid w:val="00ED3FC1"/>
    <w:rsid w:val="00ED56B4"/>
    <w:rsid w:val="00ED7FF0"/>
    <w:rsid w:val="00EE382F"/>
    <w:rsid w:val="00EE3BDC"/>
    <w:rsid w:val="00F07D01"/>
    <w:rsid w:val="00F10A45"/>
    <w:rsid w:val="00F156DD"/>
    <w:rsid w:val="00F17375"/>
    <w:rsid w:val="00F17507"/>
    <w:rsid w:val="00F1780E"/>
    <w:rsid w:val="00F20431"/>
    <w:rsid w:val="00F218C5"/>
    <w:rsid w:val="00F22777"/>
    <w:rsid w:val="00F24B43"/>
    <w:rsid w:val="00F276CB"/>
    <w:rsid w:val="00F32E6B"/>
    <w:rsid w:val="00F40688"/>
    <w:rsid w:val="00F41119"/>
    <w:rsid w:val="00F502F0"/>
    <w:rsid w:val="00F50F49"/>
    <w:rsid w:val="00F52A87"/>
    <w:rsid w:val="00F53EEE"/>
    <w:rsid w:val="00F54409"/>
    <w:rsid w:val="00F56A0B"/>
    <w:rsid w:val="00F61225"/>
    <w:rsid w:val="00F722C6"/>
    <w:rsid w:val="00F826F3"/>
    <w:rsid w:val="00F90933"/>
    <w:rsid w:val="00FA3151"/>
    <w:rsid w:val="00FB263E"/>
    <w:rsid w:val="00FD05AA"/>
    <w:rsid w:val="00FD4C56"/>
    <w:rsid w:val="00FF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A923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64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7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7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7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7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7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7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7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7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625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3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37F"/>
  </w:style>
  <w:style w:type="paragraph" w:styleId="Footer">
    <w:name w:val="footer"/>
    <w:basedOn w:val="Normal"/>
    <w:link w:val="Foot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37F"/>
  </w:style>
  <w:style w:type="character" w:styleId="Hyperlink">
    <w:name w:val="Hyperlink"/>
    <w:basedOn w:val="DefaultParagraphFont"/>
    <w:uiPriority w:val="99"/>
    <w:unhideWhenUsed/>
    <w:rsid w:val="000D45A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3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CC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14EB7"/>
  </w:style>
  <w:style w:type="table" w:styleId="TableGrid">
    <w:name w:val="Table Grid"/>
    <w:basedOn w:val="TableNormal"/>
    <w:uiPriority w:val="39"/>
    <w:rsid w:val="00004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Char"/>
    <w:rsid w:val="002A6459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2A6459"/>
  </w:style>
  <w:style w:type="paragraph" w:customStyle="1" w:styleId="CitaviBibliographyHeading">
    <w:name w:val="Citavi Bibliography Heading"/>
    <w:basedOn w:val="Heading1"/>
    <w:link w:val="CitaviBibliographyHeadingChar"/>
    <w:rsid w:val="002A6459"/>
  </w:style>
  <w:style w:type="character" w:customStyle="1" w:styleId="CitaviBibliographyHeadingChar">
    <w:name w:val="Citavi Bibliography Heading Char"/>
    <w:basedOn w:val="DefaultParagraphFont"/>
    <w:link w:val="CitaviBibliographyHeading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tle1">
    <w:name w:val="Title1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6030DB"/>
  </w:style>
  <w:style w:type="paragraph" w:styleId="NoSpacing">
    <w:name w:val="No Spacing"/>
    <w:uiPriority w:val="1"/>
    <w:qFormat/>
    <w:rsid w:val="0065464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81117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11B3A"/>
    <w:pPr>
      <w:spacing w:after="0" w:line="240" w:lineRule="auto"/>
    </w:pPr>
  </w:style>
  <w:style w:type="paragraph" w:customStyle="1" w:styleId="CitaviBibliographySubheading1">
    <w:name w:val="Citavi Bibliography Subheading 1"/>
    <w:basedOn w:val="Heading2"/>
    <w:link w:val="CitaviBibliographySubheading1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6A27A3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6A27A3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7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6A27A3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7A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6A27A3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7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6A27A3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7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64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7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7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7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7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7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7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7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7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625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3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37F"/>
  </w:style>
  <w:style w:type="paragraph" w:styleId="Footer">
    <w:name w:val="footer"/>
    <w:basedOn w:val="Normal"/>
    <w:link w:val="Foot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37F"/>
  </w:style>
  <w:style w:type="character" w:styleId="Hyperlink">
    <w:name w:val="Hyperlink"/>
    <w:basedOn w:val="DefaultParagraphFont"/>
    <w:uiPriority w:val="99"/>
    <w:unhideWhenUsed/>
    <w:rsid w:val="000D45A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3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CC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14EB7"/>
  </w:style>
  <w:style w:type="table" w:styleId="TableGrid">
    <w:name w:val="Table Grid"/>
    <w:basedOn w:val="TableNormal"/>
    <w:uiPriority w:val="39"/>
    <w:rsid w:val="00004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Char"/>
    <w:rsid w:val="002A6459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2A6459"/>
  </w:style>
  <w:style w:type="paragraph" w:customStyle="1" w:styleId="CitaviBibliographyHeading">
    <w:name w:val="Citavi Bibliography Heading"/>
    <w:basedOn w:val="Heading1"/>
    <w:link w:val="CitaviBibliographyHeadingChar"/>
    <w:rsid w:val="002A6459"/>
  </w:style>
  <w:style w:type="character" w:customStyle="1" w:styleId="CitaviBibliographyHeadingChar">
    <w:name w:val="Citavi Bibliography Heading Char"/>
    <w:basedOn w:val="DefaultParagraphFont"/>
    <w:link w:val="CitaviBibliographyHeading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tle1">
    <w:name w:val="Title1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6030DB"/>
  </w:style>
  <w:style w:type="paragraph" w:styleId="NoSpacing">
    <w:name w:val="No Spacing"/>
    <w:uiPriority w:val="1"/>
    <w:qFormat/>
    <w:rsid w:val="0065464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81117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11B3A"/>
    <w:pPr>
      <w:spacing w:after="0" w:line="240" w:lineRule="auto"/>
    </w:pPr>
  </w:style>
  <w:style w:type="paragraph" w:customStyle="1" w:styleId="CitaviBibliographySubheading1">
    <w:name w:val="Citavi Bibliography Subheading 1"/>
    <w:basedOn w:val="Heading2"/>
    <w:link w:val="CitaviBibliographySubheading1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6A27A3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6A27A3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7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6A27A3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7A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6A27A3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7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6A27A3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7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8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1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497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6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0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0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2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8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1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9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9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B56C06-4C54-5D41-BAE8-699FFFA3E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2</Words>
  <Characters>3147</Characters>
  <Application>Microsoft Macintosh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onn</Company>
  <LinksUpToDate>false</LinksUpToDate>
  <CharactersWithSpaces>3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bio</dc:creator>
  <cp:lastModifiedBy>Maria Meuleman</cp:lastModifiedBy>
  <cp:revision>6</cp:revision>
  <dcterms:created xsi:type="dcterms:W3CDTF">2017-07-10T09:21:00Z</dcterms:created>
  <dcterms:modified xsi:type="dcterms:W3CDTF">2017-07-11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ferences-Nov-2015</vt:lpwstr>
  </property>
  <property fmtid="{D5CDD505-2E9C-101B-9397-08002B2CF9AE}" pid="3" name="CitaviDocumentProperty_0">
    <vt:lpwstr>fb8a6444-a3df-46ee-b6ea-ae08e20efae8</vt:lpwstr>
  </property>
  <property fmtid="{D5CDD505-2E9C-101B-9397-08002B2CF9AE}" pid="4" name="CitaviDocumentProperty_8">
    <vt:lpwstr>C:\Users\Doermann\Documents\Citavi 5\Projects\References-Nov-2015\References-Nov-2015.ctv5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5.5.0.1</vt:lpwstr>
  </property>
</Properties>
</file>